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EB8D5D6" w14:textId="0CEAB8F0" w:rsidR="007E5A24" w:rsidRPr="00750558" w:rsidRDefault="00E65543">
                            <w:pPr>
                              <w:rPr>
                                <w:rFonts w:eastAsia="Helvetica Neue" w:cstheme="minorHAnsi"/>
                                <w:bdr w:val="nil"/>
                                <w:lang w:eastAsia="en-GB"/>
                              </w:rPr>
                            </w:pPr>
                            <w:r w:rsidRPr="00750558">
                              <w:rPr>
                                <w:rFonts w:eastAsia="Helvetica Neue" w:cstheme="minorHAnsi"/>
                                <w:bdr w:val="nil"/>
                                <w:lang w:eastAsia="en-GB"/>
                              </w:rPr>
                              <w:t>Ethics approval was granted by The London School of Hygiene and Tropical Medicine Research and Ethics Committee (24031), Makerere University School of Social Sciences Research and Ethics Committee (MAKSS REC 10.20.447/CR) and Uganda National Council for Science and Technology (HS1137ES).</w:t>
                            </w:r>
                          </w:p>
                          <w:p w14:paraId="233DD048" w14:textId="460AD563" w:rsidR="00E65543" w:rsidRPr="00E65543" w:rsidRDefault="00E65543">
                            <w:r>
                              <w:rPr>
                                <w:rFonts w:eastAsia="Helvetica Neue" w:cstheme="minorHAnsi"/>
                                <w:color w:val="000000"/>
                                <w:bdr w:val="nil"/>
                                <w:lang w:eastAsia="en-GB"/>
                              </w:rPr>
                              <w:t>This is r</w:t>
                            </w:r>
                            <w:r>
                              <w:t>eported on page number: Page 12 (Line 242-245)-Tracked and page 11 (Line 225-228)-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7EB8D5D6" w14:textId="0CEAB8F0" w:rsidR="007E5A24" w:rsidRPr="00750558" w:rsidRDefault="00E65543">
                      <w:pPr>
                        <w:rPr>
                          <w:rFonts w:eastAsia="Helvetica Neue" w:cstheme="minorHAnsi"/>
                          <w:bdr w:val="nil"/>
                          <w:lang w:eastAsia="en-GB"/>
                        </w:rPr>
                      </w:pPr>
                      <w:r w:rsidRPr="00750558">
                        <w:rPr>
                          <w:rFonts w:eastAsia="Helvetica Neue" w:cstheme="minorHAnsi"/>
                          <w:bdr w:val="nil"/>
                          <w:lang w:eastAsia="en-GB"/>
                        </w:rPr>
                        <w:t>Ethics approval was granted by The London School of Hygiene and Tropical Medicine Research and Ethics Committee (24031), Makerere University School of Social Sciences Research and Ethics Committee (MAKSS REC 10.20.447/CR) and Uganda National Council for Science and Technology (HS1137ES).</w:t>
                      </w:r>
                    </w:p>
                    <w:p w14:paraId="233DD048" w14:textId="460AD563" w:rsidR="00E65543" w:rsidRPr="00E65543" w:rsidRDefault="00E65543">
                      <w:r>
                        <w:rPr>
                          <w:rFonts w:eastAsia="Helvetica Neue" w:cstheme="minorHAnsi"/>
                          <w:color w:val="000000"/>
                          <w:bdr w:val="nil"/>
                          <w:lang w:eastAsia="en-GB"/>
                        </w:rPr>
                        <w:t>This is r</w:t>
                      </w:r>
                      <w:r>
                        <w:t>eported on page number: Page 12 (Line 242-245)-Tracked and page 11 (Line 225-228)-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B716261" w:rsidR="000035D5" w:rsidRDefault="003F1E8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909DC82">
                <wp:simplePos x="0" y="0"/>
                <wp:positionH relativeFrom="margin">
                  <wp:posOffset>-57150</wp:posOffset>
                </wp:positionH>
                <wp:positionV relativeFrom="paragraph">
                  <wp:posOffset>16478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F776AB1" w:rsidR="000035D5" w:rsidRDefault="007D0E2E" w:rsidP="000035D5">
                            <w:r>
                              <w:t>We have community mobilisers who helped with the activities of the study, and their role has been duly acknowledg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5pt;margin-top:129.7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" strokecolor="#193a65">
                <v:textbox>
                  <w:txbxContent>
                    <w:p w14:paraId="41AE696F" w14:textId="0F776AB1" w:rsidR="000035D5" w:rsidRDefault="007D0E2E" w:rsidP="000035D5">
                      <w:r>
                        <w:t>We have community mobilisers who helped with the activities of the study, and their role has been duly acknowledged in the methods section of the manuscrip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9E636A3">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7B90BBF" w:rsidR="000035D5" w:rsidRDefault="000035D5" w:rsidP="000035D5">
                            <w:r>
                              <w:t xml:space="preserve">Reported on page number: </w:t>
                            </w:r>
                            <w:r w:rsidR="007D0E2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57B90BBF" w:rsidR="000035D5" w:rsidRDefault="000035D5" w:rsidP="000035D5">
                      <w:r>
                        <w:t xml:space="preserve">Reported on page number: </w:t>
                      </w:r>
                      <w:r w:rsidR="007D0E2E">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5CCCFA7E"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44E59E2" w:rsidR="000035D5" w:rsidRDefault="007D0E2E" w:rsidP="000035D5">
                            <w:r>
                              <w:t>Yes</w:t>
                            </w:r>
                            <w:r w:rsidR="00EE67A1">
                              <w:t>,</w:t>
                            </w:r>
                            <w:r>
                              <w:t xml:space="preserve"> written informed consent was obtained from all the participants before any study procedures</w:t>
                            </w:r>
                            <w:r w:rsidR="00EE67A1">
                              <w:t xml:space="preserve"> to the participants. Please see page 11 (line 245-248)-Tracked and page 11 (line 228-231)-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44E59E2" w:rsidR="000035D5" w:rsidRDefault="007D0E2E" w:rsidP="000035D5">
                      <w:r>
                        <w:t>Yes</w:t>
                      </w:r>
                      <w:r w:rsidR="00EE67A1">
                        <w:t>,</w:t>
                      </w:r>
                      <w:r>
                        <w:t xml:space="preserve"> written informed consent was obtained from all the participants before any study procedures</w:t>
                      </w:r>
                      <w:r w:rsidR="00EE67A1">
                        <w:t xml:space="preserve"> to the participants. Please see page 11 (line 245-248)-Tracked and page 11 (line 228-231)-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49B03C6" w:rsidR="000035D5" w:rsidRDefault="00011BF1" w:rsidP="000035D5">
                            <w:r>
                              <w:t>Community members constituted the participants who were selected for this study. They therefore provided valuable information that we present in this manuscript.</w:t>
                            </w:r>
                          </w:p>
                          <w:p w14:paraId="632B6AB3" w14:textId="6306EBDD" w:rsidR="00183172" w:rsidRPr="00750558" w:rsidRDefault="00183172" w:rsidP="000035D5">
                            <w:r w:rsidRPr="00750558">
                              <w:t xml:space="preserve">Moreover, their views and experiences shaped the </w:t>
                            </w:r>
                            <w:proofErr w:type="spellStart"/>
                            <w:r w:rsidRPr="00750558">
                              <w:t>programme</w:t>
                            </w:r>
                            <w:proofErr w:type="spellEnd"/>
                            <w:r w:rsidRPr="00750558">
                              <w:t xml:space="preserve"> interventions</w:t>
                            </w:r>
                            <w:r w:rsidR="007E5A24" w:rsidRPr="00750558">
                              <w:t>.</w:t>
                            </w:r>
                            <w:r w:rsidRPr="0075055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49B03C6" w:rsidR="000035D5" w:rsidRDefault="00011BF1" w:rsidP="000035D5">
                      <w:r>
                        <w:t>Community members constituted the participants who were selected for this study. They therefore provided valuable information that we present in this manuscript.</w:t>
                      </w:r>
                    </w:p>
                    <w:p w14:paraId="632B6AB3" w14:textId="6306EBDD" w:rsidR="00183172" w:rsidRPr="00750558" w:rsidRDefault="00183172" w:rsidP="000035D5">
                      <w:r w:rsidRPr="00750558">
                        <w:t xml:space="preserve">Moreover, their views and experiences shaped the </w:t>
                      </w:r>
                      <w:proofErr w:type="spellStart"/>
                      <w:r w:rsidRPr="00750558">
                        <w:t>programme</w:t>
                      </w:r>
                      <w:proofErr w:type="spellEnd"/>
                      <w:r w:rsidRPr="00750558">
                        <w:t xml:space="preserve"> interventions</w:t>
                      </w:r>
                      <w:r w:rsidR="007E5A24" w:rsidRPr="00750558">
                        <w:t>.</w:t>
                      </w:r>
                      <w:r w:rsidRPr="00750558">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24C1B0" w14:textId="532C0AF7" w:rsidR="00011BF1" w:rsidRDefault="00011BF1" w:rsidP="000035D5">
                            <w:r>
                              <w:t xml:space="preserve">All informed consent documents were translated into </w:t>
                            </w:r>
                            <w:proofErr w:type="spellStart"/>
                            <w:r>
                              <w:t>Rukiga</w:t>
                            </w:r>
                            <w:proofErr w:type="spellEnd"/>
                            <w:r>
                              <w:t xml:space="preserve"> that is widely spoken in the area. It is important to note that all the guides were also translated to </w:t>
                            </w:r>
                            <w:proofErr w:type="spellStart"/>
                            <w:r>
                              <w:t>Rukiga</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2224C1B0" w14:textId="532C0AF7" w:rsidR="00011BF1" w:rsidRDefault="00011BF1" w:rsidP="000035D5">
                      <w:r>
                        <w:t xml:space="preserve">All informed consent documents were translated into </w:t>
                      </w:r>
                      <w:proofErr w:type="spellStart"/>
                      <w:r>
                        <w:t>Rukiga</w:t>
                      </w:r>
                      <w:proofErr w:type="spellEnd"/>
                      <w:r>
                        <w:t xml:space="preserve"> that is widely spoken in the area. It is important to note that all the guides were also translated to </w:t>
                      </w:r>
                      <w:proofErr w:type="spellStart"/>
                      <w:r>
                        <w:t>Rukiga</w:t>
                      </w:r>
                      <w:proofErr w:type="spellEnd"/>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065C040" w:rsidR="000035D5" w:rsidRDefault="00011BF1" w:rsidP="000035D5">
                            <w:r>
                              <w:t xml:space="preserve">This data has already been disseminated to the communities, and this was done in </w:t>
                            </w:r>
                            <w:proofErr w:type="spellStart"/>
                            <w:r>
                              <w:t>Rukiga</w:t>
                            </w:r>
                            <w:proofErr w:type="spellEnd"/>
                            <w:r>
                              <w:t xml:space="preserve"> by the implementing partners, </w:t>
                            </w:r>
                            <w:proofErr w:type="spellStart"/>
                            <w:r>
                              <w:t>R</w:t>
                            </w:r>
                            <w:r w:rsidR="004A4A44">
                              <w:t>u</w:t>
                            </w:r>
                            <w:r>
                              <w:t>garama</w:t>
                            </w:r>
                            <w:proofErr w:type="spellEnd"/>
                            <w:r>
                              <w:t xml:space="preserve"> hospital and International Crane Found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065C040" w:rsidR="000035D5" w:rsidRDefault="00011BF1" w:rsidP="000035D5">
                      <w:r>
                        <w:t xml:space="preserve">This data has already been disseminated to the communities, and this was done in </w:t>
                      </w:r>
                      <w:proofErr w:type="spellStart"/>
                      <w:r>
                        <w:t>Rukiga</w:t>
                      </w:r>
                      <w:proofErr w:type="spellEnd"/>
                      <w:r>
                        <w:t xml:space="preserve"> by the implementing partners, </w:t>
                      </w:r>
                      <w:proofErr w:type="spellStart"/>
                      <w:r>
                        <w:t>R</w:t>
                      </w:r>
                      <w:r w:rsidR="004A4A44">
                        <w:t>u</w:t>
                      </w:r>
                      <w:r>
                        <w:t>garama</w:t>
                      </w:r>
                      <w:proofErr w:type="spellEnd"/>
                      <w:r>
                        <w:t xml:space="preserve"> hospital and International Crane Found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055704B" w:rsidR="000035D5" w:rsidRDefault="00011BF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055704B" w:rsidR="000035D5" w:rsidRDefault="00011BF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B49798" w:rsidR="000035D5" w:rsidRDefault="00011BF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9B49798" w:rsidR="000035D5" w:rsidRDefault="00011BF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4F6743" w:rsidR="000035D5" w:rsidRDefault="00D869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E4F6743" w:rsidR="000035D5" w:rsidRDefault="00D8691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7087821" w:rsidR="000035D5" w:rsidRDefault="00A653C9" w:rsidP="000035D5">
                            <w:r>
                              <w:t xml:space="preserve">For the information that we collected from the participants, we </w:t>
                            </w:r>
                            <w:proofErr w:type="spellStart"/>
                            <w:r>
                              <w:t>emphasised</w:t>
                            </w:r>
                            <w:proofErr w:type="spellEnd"/>
                            <w:r>
                              <w:t xml:space="preserve"> confidentiality. </w:t>
                            </w:r>
                            <w:proofErr w:type="spellStart"/>
                            <w:r>
                              <w:t>Infact</w:t>
                            </w:r>
                            <w:proofErr w:type="spellEnd"/>
                            <w:r>
                              <w:t xml:space="preserve"> that is why all the quotes in the manuscript are </w:t>
                            </w:r>
                            <w:proofErr w:type="spellStart"/>
                            <w:r>
                              <w:t>anonymised</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7087821" w:rsidR="000035D5" w:rsidRDefault="00A653C9" w:rsidP="000035D5">
                      <w:r>
                        <w:t xml:space="preserve">For the information that we collected from the participants, we </w:t>
                      </w:r>
                      <w:proofErr w:type="spellStart"/>
                      <w:r>
                        <w:t>emphasised</w:t>
                      </w:r>
                      <w:proofErr w:type="spellEnd"/>
                      <w:r>
                        <w:t xml:space="preserve"> confidentiality. </w:t>
                      </w:r>
                      <w:proofErr w:type="spellStart"/>
                      <w:r>
                        <w:t>Infact</w:t>
                      </w:r>
                      <w:proofErr w:type="spellEnd"/>
                      <w:r>
                        <w:t xml:space="preserve"> that is why all the quotes in the manuscript are </w:t>
                      </w:r>
                      <w:proofErr w:type="spellStart"/>
                      <w:r>
                        <w:t>anonymised</w:t>
                      </w:r>
                      <w:proofErr w:type="spellEnd"/>
                      <w:r>
                        <w:t xml:space="preserve">. </w:t>
                      </w:r>
                    </w:p>
                  </w:txbxContent>
                </v:textbox>
                <w10:wrap type="topAndBottom" anchorx="margin"/>
              </v:shape>
            </w:pict>
          </mc:Fallback>
        </mc:AlternateContent>
      </w:r>
      <w:r>
        <w:t xml:space="preserve">How was the potential cultural significance of the </w:t>
      </w:r>
      <w:r w:rsidRPr="00A653C9">
        <w:t>materials collected</w:t>
      </w:r>
      <w:r>
        <w:t xml:space="preserve">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0D1F62F" w:rsidR="000035D5" w:rsidRDefault="00D869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0D1F62F" w:rsidR="000035D5" w:rsidRDefault="00D8691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5145C" w:rsidRPr="00F57A3B" w:rsidRDefault="00C5145C">
      <w:pPr>
        <w:rPr>
          <w:rFonts w:ascii="Arial" w:hAnsi="Arial" w:cs="Arial"/>
        </w:rPr>
      </w:pPr>
    </w:p>
    <w:sectPr w:rsidR="00C5145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C44270" w14:textId="77777777" w:rsidR="007E1772" w:rsidRDefault="007E1772" w:rsidP="00F57A3B">
      <w:r>
        <w:separator/>
      </w:r>
    </w:p>
  </w:endnote>
  <w:endnote w:type="continuationSeparator" w:id="0">
    <w:p w14:paraId="25CEE63E" w14:textId="77777777" w:rsidR="007E1772" w:rsidRDefault="007E177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Neue">
    <w:altName w:val="Arial"/>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EEDF32" w14:textId="77777777" w:rsidR="007E1772" w:rsidRDefault="007E1772" w:rsidP="00F57A3B">
      <w:r>
        <w:separator/>
      </w:r>
    </w:p>
  </w:footnote>
  <w:footnote w:type="continuationSeparator" w:id="0">
    <w:p w14:paraId="54B1B513" w14:textId="77777777" w:rsidR="007E1772" w:rsidRDefault="007E177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1BF1"/>
    <w:rsid w:val="00066067"/>
    <w:rsid w:val="000F365D"/>
    <w:rsid w:val="00116E71"/>
    <w:rsid w:val="00183172"/>
    <w:rsid w:val="00311726"/>
    <w:rsid w:val="00320FB0"/>
    <w:rsid w:val="00335779"/>
    <w:rsid w:val="003F1DD1"/>
    <w:rsid w:val="003F1E80"/>
    <w:rsid w:val="004A4A44"/>
    <w:rsid w:val="004A7A57"/>
    <w:rsid w:val="004C71C4"/>
    <w:rsid w:val="004D4A2B"/>
    <w:rsid w:val="00515BC0"/>
    <w:rsid w:val="00541C18"/>
    <w:rsid w:val="00580384"/>
    <w:rsid w:val="00680990"/>
    <w:rsid w:val="0069423E"/>
    <w:rsid w:val="006B08E8"/>
    <w:rsid w:val="006F5F45"/>
    <w:rsid w:val="00750558"/>
    <w:rsid w:val="007D0E2E"/>
    <w:rsid w:val="007E1772"/>
    <w:rsid w:val="007E5A24"/>
    <w:rsid w:val="00831ADE"/>
    <w:rsid w:val="00841F25"/>
    <w:rsid w:val="008C597F"/>
    <w:rsid w:val="009364D9"/>
    <w:rsid w:val="009D29A5"/>
    <w:rsid w:val="00A43F5B"/>
    <w:rsid w:val="00A653C9"/>
    <w:rsid w:val="00A961CD"/>
    <w:rsid w:val="00AC31A5"/>
    <w:rsid w:val="00AD410C"/>
    <w:rsid w:val="00BD19EC"/>
    <w:rsid w:val="00C5145C"/>
    <w:rsid w:val="00D86726"/>
    <w:rsid w:val="00D86914"/>
    <w:rsid w:val="00E004E6"/>
    <w:rsid w:val="00E1434D"/>
    <w:rsid w:val="00E65543"/>
    <w:rsid w:val="00E976A3"/>
    <w:rsid w:val="00EE67A1"/>
    <w:rsid w:val="00F57A3B"/>
    <w:rsid w:val="00F64ACF"/>
    <w:rsid w:val="00F9217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 Muhumuza</cp:lastModifiedBy>
  <cp:revision>5</cp:revision>
  <dcterms:created xsi:type="dcterms:W3CDTF">2026-02-13T05:37:00Z</dcterms:created>
  <dcterms:modified xsi:type="dcterms:W3CDTF">2026-02-18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d21ef3-5fe8-4423-81e2-3aa258cdc8f5</vt:lpwstr>
  </property>
</Properties>
</file>